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52" w:tblpY="211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419"/>
        <w:gridCol w:w="1411"/>
        <w:gridCol w:w="1426"/>
        <w:gridCol w:w="1426"/>
        <w:gridCol w:w="1426"/>
        <w:gridCol w:w="141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variates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</w:t>
            </w:r>
          </w:p>
        </w:tc>
        <w:tc>
          <w:tcPr>
            <w:tcW w:w="14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=65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(47.91%)</w:t>
            </w:r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(45.42%)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(50.42%)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(52.09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(54.5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(49.5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(53.56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(51.6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(55.4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2(46.44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(48.3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(44.54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(53.97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(53.7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(54.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(24.69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(23.7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(25.6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(16.74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17.9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15.5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ge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4.6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4.5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(4.6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(34.1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(32.9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(35.29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(52.93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(52.5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(53.3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(9.21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(10.4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(7.9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(3.77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4.1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3.36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(65.9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(64.58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(67.23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(19.04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(20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(18.0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(14.64%)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(15.42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(13.87%)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 xml:space="preserve">Table S1. </w:t>
      </w:r>
      <w:bookmarkStart w:id="0" w:name="_GoBack"/>
      <w:bookmarkEnd w:id="0"/>
      <w:r>
        <w:rPr>
          <w:rFonts w:hint="eastAsia"/>
          <w:lang w:val="en-US" w:eastAsia="zh-CN"/>
        </w:rPr>
        <w:t>The statistical data of clinical characteristics of the three set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jMTkzNjY0MDkwZmEzNDc3MzE3MmZiOTNlMDRmMWIifQ=="/>
  </w:docVars>
  <w:rsids>
    <w:rsidRoot w:val="00000000"/>
    <w:rsid w:val="16BC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12:34:00Z</dcterms:created>
  <dc:creator>CY</dc:creator>
  <cp:lastModifiedBy>望夕黎</cp:lastModifiedBy>
  <dcterms:modified xsi:type="dcterms:W3CDTF">2022-08-15T12:3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9A79D0A0E4144D78FE1DFE7150E1D57</vt:lpwstr>
  </property>
</Properties>
</file>